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ind w:left="720" w:hanging="720"/>
        <w:jc w:val="both"/>
        <w:rPr>
          <w:b/>
          <w:b/>
          <w:bCs/>
        </w:rPr>
      </w:pPr>
      <w:r>
        <w:rPr>
          <w:b/>
          <w:bCs/>
        </w:rPr>
        <w:t>Supplemental Table S1. Characteristics of 55 RPGs from seven model organism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49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688"/>
        <w:gridCol w:w="673"/>
        <w:gridCol w:w="680"/>
        <w:gridCol w:w="681"/>
        <w:gridCol w:w="680"/>
        <w:gridCol w:w="680"/>
        <w:gridCol w:w="680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  <w:gridCol w:w="681"/>
      </w:tblGrid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H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H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HS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DM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DM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DM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CE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CE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CE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SP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SP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SP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MB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MB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MB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SC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SC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SC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AT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AT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AT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RPG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Number of introns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CDS (bp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Intron length (bp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Number of intron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CDS (bp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Intronlength (bp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Number of introns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CDS (bp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Intron length (bp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Number of introns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CDS (bp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Intron length (bp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Number of introns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CDS (bp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Intron length (bp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Number of introns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CDS (bp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Intron length (bp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Number of introns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CDS (bp)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Intron length (bp)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S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8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82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1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3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2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452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3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5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9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98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S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8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4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0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1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4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7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7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6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5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6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S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3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8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4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6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4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6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4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08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5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5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2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4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91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S3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9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4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0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7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9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75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8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6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8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10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S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9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3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8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3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8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8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92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9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9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8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6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8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07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S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1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99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8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1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3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5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0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4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7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2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36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S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5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5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4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4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4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3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7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4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9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1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5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59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S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8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68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8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3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8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9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80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7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7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0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7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2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S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8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80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9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1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7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7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5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9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9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0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9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14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S1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9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21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9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9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3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8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4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64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S1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7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0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6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5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6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6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19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8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0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7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1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8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97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S1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7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0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44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6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05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S1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5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40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6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0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3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76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S1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9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9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9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04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6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8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S15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71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0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9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8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60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S1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8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9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72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4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1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S1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0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2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1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90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3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S1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88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6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3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31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6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1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15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S1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16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7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8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2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63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S2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6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3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6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1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6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8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6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73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S2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8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6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8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7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88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S2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4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3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40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0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5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6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62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S27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7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8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7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9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7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4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6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7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S2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8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S3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0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3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0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02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L3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1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44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5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7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0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0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1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20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6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6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7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55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L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8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0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2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6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3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5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94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9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9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8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2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73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L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9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85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0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5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8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9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94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7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9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0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49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L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6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6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8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5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4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5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3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0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3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0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65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L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7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5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7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8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7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90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7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6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0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7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3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L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7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62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7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7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8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9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0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7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8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53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L1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4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9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5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2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4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5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45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4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6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6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66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L1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3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01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5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0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9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4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80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9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2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4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04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L13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1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7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1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5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0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1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74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1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6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0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9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2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51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L15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1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2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1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1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1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96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1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1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1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45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L1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5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9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6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0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6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5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60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2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5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0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2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91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L1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6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0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6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6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6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9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9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0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5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6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6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01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L18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3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7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3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4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3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9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7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0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1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7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3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9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L1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9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1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1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9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9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7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8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7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8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4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27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L2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8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6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8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8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8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1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8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3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8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8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9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63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L23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7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40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3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3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06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5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6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1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L2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0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6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8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L27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5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0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0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0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6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0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L27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7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4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6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8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6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1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L29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8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3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8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7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L30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4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1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0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4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4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72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05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L3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0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6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8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6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4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6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0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L3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0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73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0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0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1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1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0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0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9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L34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5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9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8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4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92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6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7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6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79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L36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9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4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4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1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0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9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0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4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2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L36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8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2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6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78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7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4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80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L37A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5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33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6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1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69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L38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66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5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5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98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P1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4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1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88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4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64</w:t>
            </w:r>
          </w:p>
        </w:tc>
      </w:tr>
      <w:tr>
        <w:trPr>
          <w:trHeight w:val="247" w:hRule="atLeast"/>
        </w:trPr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</w:rPr>
              <w:t>P2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48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25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42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6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2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4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21:54:00Z</dcterms:created>
  <dc:creator>drago</dc:creator>
  <dc:description/>
  <cp:keywords/>
  <dc:language>en-US</dc:language>
  <cp:lastModifiedBy>helena</cp:lastModifiedBy>
  <dcterms:modified xsi:type="dcterms:W3CDTF">2012-07-05T10:35:00Z</dcterms:modified>
  <cp:revision>9</cp:revision>
  <dc:subject/>
  <dc:title>Supplemental Table 2</dc:title>
</cp:coreProperties>
</file>